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spacing w:before="0" w:after="60"/>
        <w:rPr/>
      </w:pPr>
      <w:r>
        <w:rPr>
          <w:sz w:val="22"/>
        </w:rPr>
        <w:t xml:space="preserve">Table S4: Description of the cohorts used for the analysis of </w:t>
      </w:r>
      <w:r>
        <w:rPr>
          <w:i/>
          <w:sz w:val="22"/>
        </w:rPr>
        <w:t>SHANK</w:t>
      </w:r>
      <w:r>
        <w:rPr/>
        <w:t xml:space="preserve"> coding-sequence variants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567"/>
        <w:gridCol w:w="2551"/>
        <w:gridCol w:w="2835"/>
        <w:gridCol w:w="567"/>
        <w:gridCol w:w="2126"/>
        <w:gridCol w:w="2410"/>
      </w:tblGrid>
      <w:tr>
        <w:trPr>
          <w:trHeight w:val="207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Gen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tudies</w:t>
            </w:r>
          </w:p>
        </w:tc>
        <w:tc>
          <w:tcPr>
            <w:tcW w:w="59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877" w:firstLine="1026"/>
              <w:jc w:val="center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ontrols</w:t>
            </w:r>
          </w:p>
        </w:tc>
      </w:tr>
      <w:tr>
        <w:trPr>
          <w:trHeight w:val="139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ohort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Main inclusion &amp; exclusion criteri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Cohor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Main inclusion &amp; exclusion criteria</w:t>
            </w:r>
          </w:p>
        </w:tc>
      </w:tr>
      <w:tr>
        <w:trPr>
          <w:trHeight w:val="647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i/>
                <w:sz w:val="20"/>
                <w:lang w:bidi="en-US"/>
              </w:rPr>
              <w:t>SHANK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This stud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251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PARIS study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: France, Sweden, Norway, Italy, Belgium, Austria, and the United States. All samples: 74.5% simplex; male-to-female ratio: 4.5:1; ethnicity: 92.8% Caucasian, 2.8% mixed, 2% African, 1.6% Asian, 0.8% unknown (based on self report)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TR</w:t>
            </w:r>
            <w:r>
              <w:rPr>
                <w:sz w:val="12"/>
                <w:szCs w:val="12"/>
                <w:lang w:bidi="en-US"/>
              </w:rPr>
              <w:t xml:space="preserve"> (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In Sweden, for some cases, the DISCO-10 was applied instead of the ADI-R)</w:t>
            </w:r>
          </w:p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syndromic autism (i.e. those with syndromes associated with severe mental retardation or other congenital anomalies), known cytogenetic abnormalities,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ragile X syndro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49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France, Sweden;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an additional cohort of 250 patients was sequenced for rare variants); Ethnicity: 100% Caucasi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SUVIMAX Study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controls recruited by a call for volunteers living in France (women aged 35-60 years or men aged 45-60 years)</w:t>
            </w:r>
          </w:p>
        </w:tc>
      </w:tr>
      <w:tr>
        <w:trPr>
          <w:trHeight w:val="647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Sato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2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50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anadian case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: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Hospital for Sick Children, Toronto, Ontario; McMaster University, Hamilton, Ontario; Memorial University of Newfoundland, St. John’s, Newfoundland; University of Alberta, Edmonton, Alberta; and the Montreal Children’s Hospital of the McGill University Health Centre, Montreal, Quebec.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PARIS study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see above. All samples: ethnicity: 100% Caucasia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TR</w:t>
            </w:r>
            <w:r>
              <w:rPr>
                <w:sz w:val="12"/>
                <w:szCs w:val="12"/>
                <w:lang w:bidi="en-US"/>
              </w:rPr>
              <w:t xml:space="preserve"> (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In Sweden, for some cases, the DISCO-10 was applied instead of the ADI-R)</w:t>
            </w:r>
          </w:p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ragile X syndro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0</w:t>
            </w:r>
            <w:r>
              <w:rPr>
                <w:rFonts w:cs="Times" w:ascii="Times" w:hAnsi="Times"/>
                <w:sz w:val="16"/>
                <w:szCs w:val="16"/>
                <w:vertAlign w:val="superscript"/>
                <w:lang w:bidi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Ontario Population Genomics Project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(285, TaqMan testing only for identified CSV);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Ethnicity: 100% Caucasian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Ontario Population Genomics Project: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living in Ontario, Canada. Recruited by telephone from a list of randomly selected residential telephone numbers for Ontario and from population-based Tax Assessment Rolls of the Ontario Ministry of Finance.</w:t>
            </w: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 </w:t>
            </w:r>
          </w:p>
        </w:tc>
      </w:tr>
      <w:tr>
        <w:trPr>
          <w:trHeight w:val="188" w:hRule="atLeast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i/>
                <w:sz w:val="20"/>
                <w:lang w:bidi="en-US"/>
              </w:rPr>
              <w:t>SHANK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Leblond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2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45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PARIS study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: France, Sweden, Norway, Italy, Belgium, Austria, and the United States. All samples: 55.5% simplex; male-to-female ratio: 3.4:1; ethnicity: 56% Caucasian, 44% unknown (based on self report)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color w:val="231F20"/>
                <w:sz w:val="12"/>
                <w:szCs w:val="12"/>
                <w:lang w:eastAsia="ja-JP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See abo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43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France, Sweden;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ethnicity: 100% Caucasi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sz w:val="12"/>
                <w:szCs w:val="12"/>
                <w:lang w:eastAsia="ja-JP"/>
              </w:rPr>
              <w:t xml:space="preserve">France: 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Healthy volunteers, interviewed with the DIGS and the FIGS to confirm the absence of both personal and family history of psychiatric disorders in first- and second-degree relatives.</w:t>
            </w:r>
          </w:p>
          <w:p>
            <w:pPr>
              <w:pStyle w:val="Normal"/>
              <w:widowControl w:val="false"/>
              <w:autoSpaceDE w:val="false"/>
              <w:ind w:left="-108" w:hanging="0"/>
              <w:rPr/>
            </w:pPr>
            <w:r>
              <w:rPr>
                <w:rFonts w:eastAsia="ＭＳ 明朝"/>
                <w:b/>
                <w:sz w:val="12"/>
                <w:szCs w:val="12"/>
                <w:lang w:eastAsia="ja-JP"/>
              </w:rPr>
              <w:t>Sweden:</w:t>
            </w:r>
            <w:r>
              <w:rPr>
                <w:rFonts w:eastAsia="ＭＳ 明朝"/>
                <w:sz w:val="12"/>
                <w:szCs w:val="12"/>
                <w:lang w:eastAsia="ja-JP"/>
              </w:rPr>
              <w:t xml:space="preserve"> recruited in a study of obesity and body fat distribution; no known personal or famlial history of ASD.</w:t>
            </w:r>
          </w:p>
          <w:p>
            <w:pPr>
              <w:pStyle w:val="Normal"/>
              <w:widowControl w:val="false"/>
              <w:autoSpaceDE w:val="false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eastAsia="ＭＳ 明朝"/>
                <w:b/>
                <w:sz w:val="12"/>
                <w:szCs w:val="12"/>
                <w:lang w:eastAsia="ja-JP"/>
              </w:rPr>
              <w:t>Asthmatic cohort ?</w:t>
            </w:r>
          </w:p>
        </w:tc>
      </w:tr>
      <w:tr>
        <w:trPr>
          <w:trHeight w:val="185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sz w:val="12"/>
                <w:szCs w:val="12"/>
                <w:lang w:eastAsia="ja-JP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Berkel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0);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39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The Hospital for Sick Children, McMaster University. All samples: ethnicity: 100% Caucasia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TR</w:t>
            </w:r>
            <w:r>
              <w:rPr>
                <w:sz w:val="12"/>
                <w:szCs w:val="12"/>
                <w:lang w:bidi="en-US"/>
              </w:rPr>
              <w:t xml:space="preserve"> </w:t>
            </w:r>
          </w:p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ragile X syndro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65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German PopGen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(374);</w:t>
            </w: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 Ontario Population Genomics Project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285); All subjects male to female ratio: 1.3:1; ethnicity: 100% Caucasi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German PopGen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(see above)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Ontario Population Genomics Project: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see above</w:t>
            </w:r>
          </w:p>
        </w:tc>
      </w:tr>
      <w:tr>
        <w:trPr>
          <w:trHeight w:val="647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i/>
                <w:sz w:val="20"/>
                <w:lang w:bidi="en-US"/>
              </w:rPr>
              <w:t>SHANK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This stud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42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color w:val="231F20"/>
                <w:sz w:val="12"/>
                <w:szCs w:val="12"/>
                <w:lang w:eastAsia="ja-JP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PARIS study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: France, Sweden, Norway, Italy, Belgium, Austria, and the United States. All samples: 58.6% simplex; male-to-female ratio: 4.4:1; ethnicity: 54.7% Caucasian, 2.2% mixed, 2.4% African, 0.8% Asian, 39.8% unknown (based on self report)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color w:val="231F20"/>
                <w:sz w:val="12"/>
                <w:szCs w:val="12"/>
                <w:lang w:eastAsia="ja-JP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See abo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eastAsia="ＭＳ 明朝"/>
                <w:sz w:val="12"/>
                <w:szCs w:val="12"/>
                <w:lang w:eastAsia="ja-JP"/>
              </w:rPr>
              <w:t>See above</w:t>
            </w:r>
          </w:p>
        </w:tc>
      </w:tr>
      <w:tr>
        <w:trPr>
          <w:trHeight w:val="421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Durand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07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22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PARIS study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: France, Sweden, Norway, Italy, Belgium, Austria, and the United States. All samples: 72% simplex; male to female ratio: 3.5:1; ethnicity: 91% Caucasian, 6% mixed, 2.5% African, 0.5% Asia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See abo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27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France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120, age at inclusion: 19 to 65; male to female ratio: 1.1:1);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weden (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150, male to female ratio: 2.1:1); Ethnicity: 100% Caucasi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eastAsia="ＭＳ 明朝"/>
                <w:sz w:val="12"/>
                <w:szCs w:val="12"/>
                <w:lang w:eastAsia="ja-JP"/>
              </w:rPr>
              <w:t>See above</w:t>
            </w:r>
          </w:p>
        </w:tc>
      </w:tr>
      <w:tr>
        <w:trPr>
          <w:trHeight w:val="166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sz w:val="12"/>
                <w:szCs w:val="12"/>
                <w:lang w:eastAsia="ja-JP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Boccuto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2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32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outh Carolina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cohort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(237);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talian cohort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88); All samples: 92% simplex; male to female ratio: 3.9:1; ethnicity: 100% Caucasia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CARS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No inform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08" w:hanging="0"/>
              <w:rPr>
                <w:rFonts w:ascii="Times" w:hAnsi="Times" w:eastAsia="ＭＳ 明朝" w:cs="Times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sz w:val="12"/>
                <w:szCs w:val="12"/>
                <w:lang w:eastAsia="ja-JP" w:bidi="en-US"/>
              </w:rPr>
            </w:r>
          </w:p>
        </w:tc>
      </w:tr>
      <w:tr>
        <w:trPr>
          <w:trHeight w:val="166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sz w:val="12"/>
                <w:szCs w:val="12"/>
                <w:lang w:eastAsia="ja-JP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Schaaf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1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33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SSC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100% simplex; male to female ratio: 6.8:1; high functioning – FSIQ &gt;70; ethnicity: 100% Caucasian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TR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37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SC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male to female ratio: 6.8: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eastAsia="ＭＳ 明朝"/>
                <w:sz w:val="12"/>
                <w:szCs w:val="12"/>
                <w:lang w:eastAsia="ja-JP"/>
              </w:rPr>
              <w:t>Exclusion if screening for depression, generalized anxiety disorder, alcohol dependence, drug dependence or obsessive compulsive behavior was positive</w:t>
            </w:r>
          </w:p>
        </w:tc>
      </w:tr>
      <w:tr>
        <w:trPr>
          <w:trHeight w:val="166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sz w:val="12"/>
                <w:szCs w:val="12"/>
                <w:lang w:eastAsia="ja-JP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Gauthier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0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28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anadian Cohort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190, age at inclusion: 66</w:t>
            </w:r>
            <w:r>
              <w:rPr>
                <w:rFonts w:cs="Times" w:ascii="Times" w:hAnsi="Times"/>
                <w:bCs/>
                <w:sz w:val="12"/>
                <w:szCs w:val="12"/>
                <w:lang w:bidi="en-US"/>
              </w:rPr>
              <w:t xml:space="preserve"> (SD 7.5)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y; male to female ratio: 8.6:1);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French Cohort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95); ethnicity: 99% Caucasian, 0.5% African, 0.5% Asi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08" w:righ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eastAsia="ＭＳ 明朝"/>
                <w:sz w:val="12"/>
                <w:szCs w:val="12"/>
                <w:lang w:eastAsia="ja-JP"/>
              </w:rPr>
              <w:t>1/ recruited by advertisements in local newspapers</w:t>
            </w:r>
          </w:p>
          <w:p>
            <w:pPr>
              <w:pStyle w:val="Normal"/>
              <w:widowControl w:val="false"/>
              <w:autoSpaceDE w:val="false"/>
              <w:ind w:left="-108" w:righ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eastAsia="ＭＳ 明朝"/>
                <w:sz w:val="12"/>
                <w:szCs w:val="12"/>
                <w:lang w:eastAsia="ja-JP"/>
              </w:rPr>
              <w:t>2/ Only individuals without any neuropsychiatric symptoms or family history of neuropsychiatric problems, including any psychotic symptoms, were included as negative controls (based on direct screening with the DIGS)</w:t>
            </w:r>
          </w:p>
        </w:tc>
      </w:tr>
      <w:tr>
        <w:trPr>
          <w:trHeight w:val="166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sz w:val="12"/>
                <w:szCs w:val="12"/>
                <w:lang w:eastAsia="ja-JP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Gauthier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09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42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anadian Cohort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332);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French Cohort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95); a All samples: age at inclusion: 12.3 y; male to female ratio: 6.4:1; ethnicity: 100% Caucasia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TR (the autism screening questionnaire (ASQ), a questionnaire derived from ADI-R, was administrated to all patients as an additional screening tool</w:t>
            </w:r>
            <w:r>
              <w:rPr>
                <w:sz w:val="12"/>
                <w:szCs w:val="12"/>
                <w:lang w:bidi="en-US"/>
              </w:rPr>
              <w:t>)</w:t>
            </w:r>
          </w:p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No information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syndromic autism (i.e. those with syndromes associated with severe mental retardation or other congenital anomalies), Fragile X syndro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19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anadian Cohort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190); ethnicity: 100% Caucasi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eastAsia="ＭＳ 明朝"/>
                <w:sz w:val="12"/>
                <w:szCs w:val="12"/>
                <w:lang w:eastAsia="ja-JP"/>
              </w:rPr>
              <w:t>See above</w:t>
            </w:r>
          </w:p>
        </w:tc>
      </w:tr>
      <w:tr>
        <w:trPr>
          <w:trHeight w:val="166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sz w:val="12"/>
                <w:szCs w:val="12"/>
                <w:lang w:eastAsia="ja-JP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Moessner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07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40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The Hospital for Sick Children in Toronto (225); Child diagnostic centers in Hamilton, Ontario (100); St. John’s, Newfoundland (75). All samples: 38% simplex; ethnicity: 100% Caucasia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TR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ragile X syndro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100-20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HapMap sample;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ethnicity: 100% Caucasia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08" w:hanging="0"/>
              <w:rPr>
                <w:rFonts w:ascii="Times" w:hAnsi="Times" w:eastAsia="ＭＳ 明朝" w:cs="Times"/>
                <w:b/>
                <w:b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b/>
                <w:sz w:val="12"/>
                <w:szCs w:val="12"/>
                <w:lang w:eastAsia="ja-JP" w:bidi="en-US"/>
              </w:rPr>
            </w:r>
          </w:p>
        </w:tc>
      </w:tr>
    </w:tbl>
    <w:p>
      <w:pPr>
        <w:pStyle w:val="Normal"/>
        <w:spacing w:before="120" w:after="0"/>
        <w:ind w:right="-169" w:hanging="0"/>
        <w:jc w:val="both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24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18:00Z</dcterms:modified>
  <cp:revision>7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